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s 5 -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6, page 8, Tabl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7, Table 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s 7 to 1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bCs/>
                <w:sz w:val="20"/>
              </w:rPr>
              <w:t>Pages 7 to 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bCs/>
                <w:sz w:val="20"/>
              </w:rPr>
              <w:t>. Pages 7 to 11, Table 1, Supplemental Table 2</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s 7 to 11, Supplemental Table 2</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age 1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12</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s 10-1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s 10-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s 10-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age 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bCs/>
                <w:sz w:val="20"/>
              </w:rPr>
              <w:t>Pages 10-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ot performed</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Not applicabl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Supplemental table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Page 11 to 15, Supplemental Table 3, Supplemental Figure 1, Figur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bCs/>
                <w:sz w:val="20"/>
              </w:rPr>
              <w:t>Pages 11 to 15, Figures 1 to 4, Supplemental Figur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11-1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icabl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s 18-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s 16-2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age 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Eugen Mengel</cp:lastModifiedBy>
  <cp:lastPrinted>2007-10-15T13:39:00Z</cp:lastPrinted>
  <dcterms:modified xsi:type="dcterms:W3CDTF">2022-04-07T12:16: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